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F4CAF4" w14:textId="5D694310" w:rsidR="004F7399" w:rsidRDefault="004F7399" w:rsidP="00B05F4E">
      <w:pPr>
        <w:pStyle w:val="NormalWeb"/>
        <w:spacing w:before="0" w:beforeAutospacing="0" w:after="120" w:afterAutospacing="0"/>
        <w:rPr>
          <w:b/>
          <w:lang w:val="en-GB" w:eastAsia="en-GB"/>
        </w:rPr>
      </w:pPr>
      <w:r>
        <w:rPr>
          <w:b/>
          <w:lang w:val="en-GB" w:eastAsia="en-GB"/>
        </w:rPr>
        <w:t>S</w:t>
      </w:r>
      <w:r w:rsidR="00506F24">
        <w:rPr>
          <w:b/>
          <w:lang w:val="en-GB" w:eastAsia="en-GB"/>
        </w:rPr>
        <w:t>6</w:t>
      </w:r>
      <w:r>
        <w:rPr>
          <w:b/>
          <w:lang w:val="en-GB" w:eastAsia="en-GB"/>
        </w:rPr>
        <w:t xml:space="preserve"> Table</w:t>
      </w:r>
      <w:r w:rsidRPr="0046634A">
        <w:rPr>
          <w:b/>
          <w:lang w:val="en-GB" w:eastAsia="en-GB"/>
        </w:rPr>
        <w:t xml:space="preserve">. Results </w:t>
      </w:r>
      <w:r>
        <w:rPr>
          <w:b/>
          <w:lang w:val="en-GB" w:eastAsia="en-GB"/>
        </w:rPr>
        <w:t>for</w:t>
      </w:r>
      <w:r w:rsidRPr="0046634A">
        <w:rPr>
          <w:b/>
          <w:lang w:val="en-GB" w:eastAsia="en-GB"/>
        </w:rPr>
        <w:t xml:space="preserve"> the regressions including the interplay between gender and</w:t>
      </w:r>
      <w:r>
        <w:rPr>
          <w:b/>
          <w:lang w:val="en-GB" w:eastAsia="en-GB"/>
        </w:rPr>
        <w:t xml:space="preserve"> PI.</w:t>
      </w:r>
    </w:p>
    <w:tbl>
      <w:tblPr>
        <w:tblW w:w="10771" w:type="dxa"/>
        <w:jc w:val="center"/>
        <w:tblLook w:val="04A0" w:firstRow="1" w:lastRow="0" w:firstColumn="1" w:lastColumn="0" w:noHBand="0" w:noVBand="1"/>
      </w:tblPr>
      <w:tblGrid>
        <w:gridCol w:w="1679"/>
        <w:gridCol w:w="653"/>
        <w:gridCol w:w="576"/>
        <w:gridCol w:w="576"/>
        <w:gridCol w:w="653"/>
        <w:gridCol w:w="576"/>
        <w:gridCol w:w="576"/>
        <w:gridCol w:w="666"/>
        <w:gridCol w:w="576"/>
        <w:gridCol w:w="576"/>
        <w:gridCol w:w="691"/>
        <w:gridCol w:w="576"/>
        <w:gridCol w:w="576"/>
        <w:gridCol w:w="667"/>
        <w:gridCol w:w="576"/>
        <w:gridCol w:w="578"/>
      </w:tblGrid>
      <w:tr w:rsidR="00EC76D0" w:rsidRPr="00EC76D0" w14:paraId="66CC921C" w14:textId="77777777" w:rsidTr="007965FD">
        <w:trPr>
          <w:trHeight w:val="443"/>
          <w:jc w:val="center"/>
        </w:trPr>
        <w:tc>
          <w:tcPr>
            <w:tcW w:w="167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3BBB77A" w14:textId="77777777" w:rsidR="00EC76D0" w:rsidRPr="00EC76D0" w:rsidRDefault="00EC76D0" w:rsidP="00E91A41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EC76D0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 </w:t>
            </w:r>
          </w:p>
        </w:tc>
        <w:tc>
          <w:tcPr>
            <w:tcW w:w="18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7AB2A9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val="en-GB" w:eastAsia="en-GB"/>
              </w:rPr>
              <w:t>Model 1 Partner diversity</w:t>
            </w:r>
          </w:p>
        </w:tc>
        <w:tc>
          <w:tcPr>
            <w:tcW w:w="18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4FA72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val="en-GB" w:eastAsia="en-GB"/>
              </w:rPr>
              <w:t>Model 2 Openness</w:t>
            </w:r>
          </w:p>
        </w:tc>
        <w:tc>
          <w:tcPr>
            <w:tcW w:w="18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A8EDB0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val="en-GB" w:eastAsia="en-GB"/>
              </w:rPr>
              <w:t>Model 3 Range of brokerage roles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B33F98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val="en-GB" w:eastAsia="en-GB"/>
              </w:rPr>
              <w:t>Model 4 Consultant</w:t>
            </w:r>
          </w:p>
        </w:tc>
        <w:tc>
          <w:tcPr>
            <w:tcW w:w="18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9B8F1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val="en-GB" w:eastAsia="en-GB"/>
              </w:rPr>
              <w:t>Model 5 Liaison</w:t>
            </w:r>
          </w:p>
        </w:tc>
      </w:tr>
      <w:tr w:rsidR="00EC76D0" w:rsidRPr="00EC76D0" w14:paraId="71D53C8C" w14:textId="77777777" w:rsidTr="007965FD">
        <w:trPr>
          <w:trHeight w:val="255"/>
          <w:jc w:val="center"/>
        </w:trPr>
        <w:tc>
          <w:tcPr>
            <w:tcW w:w="167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E1D94" w14:textId="77777777" w:rsidR="00EC76D0" w:rsidRPr="00EC76D0" w:rsidRDefault="00EC76D0" w:rsidP="00E91A41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EC76D0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 </w:t>
            </w:r>
          </w:p>
        </w:tc>
        <w:tc>
          <w:tcPr>
            <w:tcW w:w="65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195B4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8"/>
                <w:lang w:val="en-GB" w:eastAsia="en-GB"/>
              </w:rPr>
              <w:t xml:space="preserve">β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8D32F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val="en-GB" w:eastAsia="en-GB"/>
              </w:rPr>
              <w:t>S.E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AA624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val="en-GB" w:eastAsia="en-GB"/>
              </w:rPr>
              <w:t>p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4746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8"/>
                <w:lang w:val="en-GB" w:eastAsia="en-GB"/>
              </w:rPr>
              <w:t xml:space="preserve">β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2EF57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val="en-GB" w:eastAsia="en-GB"/>
              </w:rPr>
              <w:t>S.E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48524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val="en-GB" w:eastAsia="en-GB"/>
              </w:rPr>
              <w:t>p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49A2E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8"/>
                <w:lang w:val="en-GB" w:eastAsia="en-GB"/>
              </w:rPr>
              <w:t xml:space="preserve">β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BCA54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val="en-GB" w:eastAsia="en-GB"/>
              </w:rPr>
              <w:t>S.E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DB67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val="en-GB" w:eastAsia="en-GB"/>
              </w:rPr>
              <w:t>p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E6ED8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8"/>
                <w:lang w:val="en-GB" w:eastAsia="en-GB"/>
              </w:rPr>
              <w:t xml:space="preserve">β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F05FF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val="en-GB" w:eastAsia="en-GB"/>
              </w:rPr>
              <w:t>S.E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E3F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val="en-GB" w:eastAsia="en-GB"/>
              </w:rPr>
              <w:t>p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6B2B9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8"/>
                <w:lang w:val="en-GB" w:eastAsia="en-GB"/>
              </w:rPr>
              <w:t xml:space="preserve">β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34E0D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val="en-GB" w:eastAsia="en-GB"/>
              </w:rPr>
              <w:t>S.E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49AE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val="en-GB" w:eastAsia="en-GB"/>
              </w:rPr>
              <w:t>p</w:t>
            </w:r>
          </w:p>
        </w:tc>
      </w:tr>
      <w:tr w:rsidR="00EC76D0" w:rsidRPr="00EC76D0" w14:paraId="5033CF3C" w14:textId="77777777" w:rsidTr="007965FD">
        <w:trPr>
          <w:trHeight w:val="255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CABD" w14:textId="77777777" w:rsidR="00EC76D0" w:rsidRPr="00EC76D0" w:rsidRDefault="00EC76D0" w:rsidP="00E91A41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7"/>
                <w:u w:val="single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7"/>
                <w:u w:val="single"/>
                <w:lang w:val="en-GB" w:eastAsia="en-GB"/>
              </w:rPr>
              <w:t>Explanatory variables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733A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453F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85F2D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FA4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EAE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BF8F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BA85" w14:textId="77777777" w:rsidR="00EC76D0" w:rsidRPr="00EC76D0" w:rsidRDefault="00EC76D0" w:rsidP="00E91A41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EC76D0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7DF9" w14:textId="77777777" w:rsidR="00EC76D0" w:rsidRPr="00EC76D0" w:rsidRDefault="00EC76D0" w:rsidP="00E91A41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A8476" w14:textId="77777777" w:rsidR="00EC76D0" w:rsidRPr="00EC76D0" w:rsidRDefault="00EC76D0" w:rsidP="00E91A41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EC76D0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75E2" w14:textId="77777777" w:rsidR="00EC76D0" w:rsidRPr="00EC76D0" w:rsidRDefault="00EC76D0" w:rsidP="00E91A41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EC76D0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6932" w14:textId="77777777" w:rsidR="00EC76D0" w:rsidRPr="00EC76D0" w:rsidRDefault="00EC76D0" w:rsidP="00E91A41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37403" w14:textId="77777777" w:rsidR="00EC76D0" w:rsidRPr="00EC76D0" w:rsidRDefault="00EC76D0" w:rsidP="00E91A41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EC76D0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708F" w14:textId="77777777" w:rsidR="00EC76D0" w:rsidRPr="00EC76D0" w:rsidRDefault="00EC76D0" w:rsidP="00E91A41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EC76D0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 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CCC8" w14:textId="77777777" w:rsidR="00EC76D0" w:rsidRPr="00EC76D0" w:rsidRDefault="00EC76D0" w:rsidP="00E91A41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74DC49" w14:textId="77777777" w:rsidR="00EC76D0" w:rsidRPr="00EC76D0" w:rsidRDefault="00EC76D0" w:rsidP="00E91A41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EC76D0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 </w:t>
            </w:r>
          </w:p>
        </w:tc>
      </w:tr>
      <w:tr w:rsidR="00EC76D0" w:rsidRPr="00EC76D0" w14:paraId="32BA3B8A" w14:textId="77777777" w:rsidTr="007965FD">
        <w:trPr>
          <w:trHeight w:val="255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0E28" w14:textId="77777777" w:rsidR="00EC76D0" w:rsidRPr="00EC76D0" w:rsidRDefault="00EC76D0" w:rsidP="00E91A41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  <w:t>Woman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FACF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AEC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6230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5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8702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1AB7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A0C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63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5C11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ED97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859D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41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7DA7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2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2A30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2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B47F6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38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57A5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45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4661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2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AFF798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95</w:t>
            </w:r>
          </w:p>
        </w:tc>
      </w:tr>
      <w:tr w:rsidR="00EC76D0" w:rsidRPr="00EC76D0" w14:paraId="646009EB" w14:textId="77777777" w:rsidTr="007965FD">
        <w:trPr>
          <w:trHeight w:val="255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F540" w14:textId="77777777" w:rsidR="00EC76D0" w:rsidRPr="00EC76D0" w:rsidRDefault="00EC76D0" w:rsidP="00E91A41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  <w:t>Principal Investigator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631A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0.1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C7E4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61CD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0.03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C57F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72AD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330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65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BD9A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89AC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06552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35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F2D4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4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6231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2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6CDF6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8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403E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575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3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63EBF7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806</w:t>
            </w:r>
          </w:p>
        </w:tc>
      </w:tr>
      <w:tr w:rsidR="00EC76D0" w:rsidRPr="00EC76D0" w14:paraId="6EE710C4" w14:textId="77777777" w:rsidTr="007965FD">
        <w:trPr>
          <w:trHeight w:val="255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5622" w14:textId="77777777" w:rsidR="00EC76D0" w:rsidRPr="00EC76D0" w:rsidRDefault="00EC76D0" w:rsidP="00E91A41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  <w:t>Woman*Principal Investigator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476C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0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B16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CA7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52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936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0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2A16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935D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685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3CEA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A697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B092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45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8FF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3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59D6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3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455C9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25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E134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51E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3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D28FE4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908</w:t>
            </w:r>
          </w:p>
        </w:tc>
      </w:tr>
      <w:tr w:rsidR="00EC76D0" w:rsidRPr="00EC76D0" w14:paraId="15C42831" w14:textId="77777777" w:rsidTr="007965FD">
        <w:trPr>
          <w:trHeight w:val="255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219F" w14:textId="77777777" w:rsidR="00EC76D0" w:rsidRPr="00EC76D0" w:rsidRDefault="00EC76D0" w:rsidP="00E91A41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7"/>
                <w:u w:val="single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7"/>
                <w:u w:val="single"/>
                <w:lang w:val="en-GB" w:eastAsia="en-GB"/>
              </w:rPr>
              <w:t>Control variables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925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5185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32D37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5EEA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F8DF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4FE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9F3D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D6F4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28C8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47D7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CC02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5ED1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3597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CE81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98ECE0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</w:tr>
      <w:tr w:rsidR="00EC76D0" w:rsidRPr="00EC76D0" w14:paraId="423BB01F" w14:textId="77777777" w:rsidTr="007965FD">
        <w:trPr>
          <w:trHeight w:val="255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98F9" w14:textId="77777777" w:rsidR="00EC76D0" w:rsidRPr="00EC76D0" w:rsidRDefault="00EC76D0" w:rsidP="00E91A41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7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7"/>
                <w:lang w:val="en-GB" w:eastAsia="en-GB"/>
              </w:rPr>
              <w:t>Individual level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52A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0A50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6365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0CB4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4EA0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25EA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816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84B6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1A7A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849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D577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41CCF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FE3A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C66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A2DE6C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</w:tr>
      <w:tr w:rsidR="00EC76D0" w:rsidRPr="00EC76D0" w14:paraId="33BA04C7" w14:textId="77777777" w:rsidTr="007965FD">
        <w:trPr>
          <w:trHeight w:val="255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7BC4" w14:textId="77777777" w:rsidR="00EC76D0" w:rsidRPr="00EC76D0" w:rsidRDefault="00EC76D0" w:rsidP="00E91A41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  <w:t>Breadth of skills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D442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E1D0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AA986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90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6607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0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E70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7C4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77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2747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CD6D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D812C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4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6620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-0.1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BE1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4DB89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0CC8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0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31C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3D0A1F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220</w:t>
            </w:r>
          </w:p>
        </w:tc>
      </w:tr>
      <w:tr w:rsidR="00EC76D0" w:rsidRPr="00EC76D0" w14:paraId="1D0D4AB5" w14:textId="77777777" w:rsidTr="007965FD">
        <w:trPr>
          <w:trHeight w:val="255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2502" w14:textId="77777777" w:rsidR="00EC76D0" w:rsidRPr="00EC76D0" w:rsidRDefault="00EC76D0" w:rsidP="00E91A41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  <w:t xml:space="preserve">Tertius </w:t>
            </w:r>
            <w:proofErr w:type="spellStart"/>
            <w:r w:rsidRPr="00EC76D0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  <w:t>iungens</w:t>
            </w:r>
            <w:proofErr w:type="spellEnd"/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619E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0.0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C476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E07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0.0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5FBD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0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A5D5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C3DA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600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7C7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0.0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3EF1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78F99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0.0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B792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0.3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57D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4EFD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5802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FD00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FBAC49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201</w:t>
            </w:r>
          </w:p>
        </w:tc>
      </w:tr>
      <w:tr w:rsidR="00EC76D0" w:rsidRPr="00EC76D0" w14:paraId="3DA8DB15" w14:textId="77777777" w:rsidTr="007965FD">
        <w:trPr>
          <w:trHeight w:val="255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C198" w14:textId="77777777" w:rsidR="00EC76D0" w:rsidRPr="00EC76D0" w:rsidRDefault="00EC76D0" w:rsidP="00E91A41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  <w:t>Age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B4C4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A728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A8F35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93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D0C1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3031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847E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56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B490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A32C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0A4ED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-0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FF0C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5F3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1541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96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28A5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071A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33D06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705</w:t>
            </w:r>
          </w:p>
        </w:tc>
      </w:tr>
      <w:tr w:rsidR="00EC76D0" w:rsidRPr="00EC76D0" w14:paraId="3A4C4A14" w14:textId="77777777" w:rsidTr="007965FD">
        <w:trPr>
          <w:trHeight w:val="255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8E8C" w14:textId="77777777" w:rsidR="00EC76D0" w:rsidRPr="00EC76D0" w:rsidRDefault="00EC76D0" w:rsidP="00E91A41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  <w:t>Conscientiousness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432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6AF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F1426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95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BE0A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3D02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321E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769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922D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0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83B0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3F1BE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38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FB0F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642A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06086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2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B02C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6A5E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9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F5E95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646</w:t>
            </w:r>
          </w:p>
        </w:tc>
      </w:tr>
      <w:tr w:rsidR="00EC76D0" w:rsidRPr="00EC76D0" w14:paraId="1FFB6D95" w14:textId="77777777" w:rsidTr="007965FD">
        <w:trPr>
          <w:trHeight w:val="255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B3D7" w14:textId="77777777" w:rsidR="00EC76D0" w:rsidRPr="00EC76D0" w:rsidRDefault="00EC76D0" w:rsidP="00E91A41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  <w:t>Neuroticism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F907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0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44AE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9776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63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51F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A714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6EE7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776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5615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2604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C3EBF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53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F051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1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1F7A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732D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3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2F89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0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585C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34A71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369</w:t>
            </w:r>
          </w:p>
        </w:tc>
      </w:tr>
      <w:tr w:rsidR="00EC76D0" w:rsidRPr="00EC76D0" w14:paraId="7D53827E" w14:textId="77777777" w:rsidTr="007965FD">
        <w:trPr>
          <w:trHeight w:val="255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BE81" w14:textId="77777777" w:rsidR="00EC76D0" w:rsidRPr="00EC76D0" w:rsidRDefault="00EC76D0" w:rsidP="00E91A41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  <w:t>Openness (personality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1861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1FF2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E7788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84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768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A00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8EE7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96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03A5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8E9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BCF4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C50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0.2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0558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9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C12E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0.03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F51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B5CC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6C144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631</w:t>
            </w:r>
          </w:p>
        </w:tc>
      </w:tr>
      <w:tr w:rsidR="00EC76D0" w:rsidRPr="00EC76D0" w14:paraId="2636CDAD" w14:textId="77777777" w:rsidTr="007965FD">
        <w:trPr>
          <w:trHeight w:val="255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28B8" w14:textId="77777777" w:rsidR="00EC76D0" w:rsidRPr="00EC76D0" w:rsidRDefault="00EC76D0" w:rsidP="00E91A41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  <w:t>Extraversion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C195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4772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4C3D9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5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10B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B8EA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C0D2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65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33FF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9335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1C5C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94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F9E5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0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A56D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51B44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75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E349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2A5C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5CBFC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764</w:t>
            </w:r>
          </w:p>
        </w:tc>
      </w:tr>
      <w:tr w:rsidR="00EC76D0" w:rsidRPr="00EC76D0" w14:paraId="3CA04A83" w14:textId="77777777" w:rsidTr="007965FD">
        <w:trPr>
          <w:trHeight w:val="255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3426" w14:textId="77777777" w:rsidR="00EC76D0" w:rsidRPr="00EC76D0" w:rsidRDefault="00EC76D0" w:rsidP="00E91A41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  <w:t>Agreeableness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6887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CAE7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8BAD1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57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8E90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EB59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A8A5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690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B0C2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F51E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45670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4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FF06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583A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9B1C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6CB2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0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B53E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C7D76C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541</w:t>
            </w:r>
          </w:p>
        </w:tc>
      </w:tr>
      <w:tr w:rsidR="00EC76D0" w:rsidRPr="00EC76D0" w14:paraId="58C08946" w14:textId="77777777" w:rsidTr="007965FD">
        <w:trPr>
          <w:trHeight w:val="255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5C3A" w14:textId="77777777" w:rsidR="00EC76D0" w:rsidRPr="00EC76D0" w:rsidRDefault="00EC76D0" w:rsidP="00E91A41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  <w:t>Intrinsic motivation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18B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0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8024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BB5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23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1540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-0.0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17A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8475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0.030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57D7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-0.0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BD0E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195EE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0.0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AF1D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2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DBB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45F01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3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A8AC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1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72F9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C3A5E7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437</w:t>
            </w:r>
          </w:p>
        </w:tc>
      </w:tr>
      <w:tr w:rsidR="00EC76D0" w:rsidRPr="00EC76D0" w14:paraId="08DA6576" w14:textId="77777777" w:rsidTr="007965FD">
        <w:trPr>
          <w:trHeight w:val="255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3405" w14:textId="77777777" w:rsidR="00EC76D0" w:rsidRPr="00EC76D0" w:rsidRDefault="00EC76D0" w:rsidP="00E91A41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  <w:t>Extrinsic motivation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8BBD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CF76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FE12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38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1FD6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0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4030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5D8F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567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14E9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FFF0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E9D76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68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9AB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0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8EE9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37DE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95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1477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1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0AC0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9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C82258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244</w:t>
            </w:r>
          </w:p>
        </w:tc>
      </w:tr>
      <w:tr w:rsidR="00EC76D0" w:rsidRPr="00EC76D0" w14:paraId="001FB4A7" w14:textId="77777777" w:rsidTr="007965FD">
        <w:trPr>
          <w:trHeight w:val="255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0B07" w14:textId="77777777" w:rsidR="00EC76D0" w:rsidRPr="00EC76D0" w:rsidRDefault="00EC76D0" w:rsidP="00E91A41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  <w:t>Basic orientation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D700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-0.1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CB1A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A95D1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0.00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2B0D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4712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63F7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20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E030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42AA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35A90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93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01E1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FE16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7AA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86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C27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-0.7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5E78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2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14C6E9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0.000</w:t>
            </w:r>
          </w:p>
        </w:tc>
      </w:tr>
      <w:tr w:rsidR="00EC76D0" w:rsidRPr="00EC76D0" w14:paraId="1CDE4AFA" w14:textId="77777777" w:rsidTr="007965FD">
        <w:trPr>
          <w:trHeight w:val="255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10F4" w14:textId="77777777" w:rsidR="00EC76D0" w:rsidRPr="00EC76D0" w:rsidRDefault="00EC76D0" w:rsidP="00E91A41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  <w:t>Network size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59E0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0.1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CA8D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47DCF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0.0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27F8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0.0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30A9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7585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0.000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5D0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0.0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12EF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9224E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0.0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EF1E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0.5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1124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5513D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9615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0.5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8676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DF26BF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0.000</w:t>
            </w:r>
          </w:p>
        </w:tc>
      </w:tr>
      <w:tr w:rsidR="00EC76D0" w:rsidRPr="00EC76D0" w14:paraId="2C903321" w14:textId="77777777" w:rsidTr="007965FD">
        <w:trPr>
          <w:trHeight w:val="255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0747" w14:textId="77777777" w:rsidR="00EC76D0" w:rsidRPr="00EC76D0" w:rsidRDefault="00EC76D0" w:rsidP="00E91A41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  <w:t>Creative self-efficacy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F9F2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99E0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DBA6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99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4EC4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0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786A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51B9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535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1088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0195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B723F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86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8872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09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41AC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4F89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35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EB65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7D79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F5677E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68</w:t>
            </w:r>
          </w:p>
        </w:tc>
      </w:tr>
      <w:tr w:rsidR="00EC76D0" w:rsidRPr="00EC76D0" w14:paraId="2B2FE36A" w14:textId="77777777" w:rsidTr="007965FD">
        <w:trPr>
          <w:trHeight w:val="255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311C" w14:textId="77777777" w:rsidR="00EC76D0" w:rsidRPr="00EC76D0" w:rsidRDefault="00EC76D0" w:rsidP="00E91A41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  <w:t>MNCS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DAE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0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F688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97E7F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82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A5BA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B760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9971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634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6D66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CABA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13842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4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0B07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D738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6AB8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3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D37C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0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1031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8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600F8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578</w:t>
            </w:r>
          </w:p>
        </w:tc>
      </w:tr>
      <w:tr w:rsidR="00EC76D0" w:rsidRPr="00EC76D0" w14:paraId="5BF94E97" w14:textId="77777777" w:rsidTr="007965FD">
        <w:trPr>
          <w:trHeight w:val="255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319F" w14:textId="77777777" w:rsidR="00EC76D0" w:rsidRPr="00EC76D0" w:rsidRDefault="00EC76D0" w:rsidP="00E91A41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7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7"/>
                <w:lang w:val="en-GB" w:eastAsia="en-GB"/>
              </w:rPr>
              <w:t>Research Group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91FA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0F45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F8FAD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AFDF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D78D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186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517A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820C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BE032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D63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3BEA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97499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DD56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F839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845D39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</w:tr>
      <w:tr w:rsidR="00EC76D0" w:rsidRPr="00EC76D0" w14:paraId="26739D7B" w14:textId="77777777" w:rsidTr="007965FD">
        <w:trPr>
          <w:trHeight w:val="255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CC81" w14:textId="77777777" w:rsidR="00EC76D0" w:rsidRPr="00EC76D0" w:rsidRDefault="00EC76D0" w:rsidP="00E91A41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  <w:t>Group network density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1594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0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A8C2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8D3B8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73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315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-0.0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3F1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E0D9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0.049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D035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-0.0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3FE5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0856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0.0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A468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-0.5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0976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2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F26D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0.03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EB21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5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3F49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3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D49561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39</w:t>
            </w:r>
          </w:p>
        </w:tc>
      </w:tr>
      <w:tr w:rsidR="00EC76D0" w:rsidRPr="00EC76D0" w14:paraId="516156E4" w14:textId="77777777" w:rsidTr="007965FD">
        <w:trPr>
          <w:trHeight w:val="255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393F" w14:textId="77777777" w:rsidR="00EC76D0" w:rsidRPr="00EC76D0" w:rsidRDefault="00EC76D0" w:rsidP="00E91A41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  <w:t>Group network frequency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FD41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7882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D0186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93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338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285F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AC4A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79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5C50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433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9E91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9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46CE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1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42ED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03BC4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3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947D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1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416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BCA70D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505</w:t>
            </w:r>
          </w:p>
        </w:tc>
      </w:tr>
      <w:tr w:rsidR="00EC76D0" w:rsidRPr="00EC76D0" w14:paraId="0DB043BB" w14:textId="77777777" w:rsidTr="007965FD">
        <w:trPr>
          <w:trHeight w:val="255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595F" w14:textId="77777777" w:rsidR="00EC76D0" w:rsidRPr="00EC76D0" w:rsidRDefault="00EC76D0" w:rsidP="00E91A41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  <w:t>Share of females per group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649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-0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7902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30E61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0.04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721C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71F8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E9BF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69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1622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F6B6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76E38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63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4CD6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763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F4ECD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42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0B3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0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9A77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48C4BD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217</w:t>
            </w:r>
          </w:p>
        </w:tc>
      </w:tr>
      <w:tr w:rsidR="00EC76D0" w:rsidRPr="00EC76D0" w14:paraId="4E5FDD2D" w14:textId="77777777" w:rsidTr="007965FD">
        <w:trPr>
          <w:trHeight w:val="255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11D5" w14:textId="77777777" w:rsidR="00EC76D0" w:rsidRPr="00EC76D0" w:rsidRDefault="00EC76D0" w:rsidP="00E91A41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  <w:t>Team size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FB5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D03C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8981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90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EF82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194E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9F52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377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12C2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93FC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51FE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3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0C2C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E37A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A3F4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38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78F1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A352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F5EAD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54</w:t>
            </w:r>
          </w:p>
        </w:tc>
      </w:tr>
      <w:tr w:rsidR="00EC76D0" w:rsidRPr="00EC76D0" w14:paraId="72377F24" w14:textId="77777777" w:rsidTr="007965FD">
        <w:trPr>
          <w:trHeight w:val="255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E861" w14:textId="77777777" w:rsidR="00EC76D0" w:rsidRPr="00EC76D0" w:rsidRDefault="00EC76D0" w:rsidP="00E91A41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7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7"/>
                <w:lang w:val="en-GB" w:eastAsia="en-GB"/>
              </w:rPr>
              <w:t>Organizational level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B3B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8110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3501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3A4F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C575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14C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4F0A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F01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7E0A5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E852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451E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A53A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4F7D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1586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238879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</w:tr>
      <w:tr w:rsidR="00EC76D0" w:rsidRPr="00EC76D0" w14:paraId="27218533" w14:textId="77777777" w:rsidTr="007965FD">
        <w:trPr>
          <w:trHeight w:val="255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8B94" w14:textId="77777777" w:rsidR="00EC76D0" w:rsidRPr="00EC76D0" w:rsidRDefault="00EC76D0" w:rsidP="00E91A41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  <w:t>CIBER dummies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7E37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C877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Ye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D57D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DDE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56EA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Ye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20F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0C16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65B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Ye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AA8C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A11D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B0B9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Ye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8538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9147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4C20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CA40B7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</w:tr>
      <w:tr w:rsidR="00EC76D0" w:rsidRPr="00EC76D0" w14:paraId="73E5B81C" w14:textId="77777777" w:rsidTr="007965FD">
        <w:trPr>
          <w:trHeight w:val="255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AB66" w14:textId="77777777" w:rsidR="00EC76D0" w:rsidRPr="00EC76D0" w:rsidRDefault="00EC76D0" w:rsidP="00E91A41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  <w:t>University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58E6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3829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1571C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52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9B5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83F0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5E49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90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F708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0.0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9F95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10160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0.0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AF72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3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6DA5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2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44CDA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2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0F0E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46F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2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A2DC2F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456</w:t>
            </w:r>
          </w:p>
        </w:tc>
      </w:tr>
      <w:tr w:rsidR="00EC76D0" w:rsidRPr="00EC76D0" w14:paraId="3CCAA5E9" w14:textId="77777777" w:rsidTr="007965FD">
        <w:trPr>
          <w:trHeight w:val="255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FD7C" w14:textId="77777777" w:rsidR="00EC76D0" w:rsidRPr="00EC76D0" w:rsidRDefault="00EC76D0" w:rsidP="00E91A41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  <w:t xml:space="preserve">Hospital 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6CDD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4CEE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1F67E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28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03CF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0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F358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33F5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859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38AA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9292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FC97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2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1585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0.5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79DE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2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F884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0.00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A2A4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3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3A61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2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537C0C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63</w:t>
            </w:r>
          </w:p>
        </w:tc>
      </w:tr>
      <w:tr w:rsidR="00EC76D0" w:rsidRPr="00EC76D0" w14:paraId="393E168C" w14:textId="77777777" w:rsidTr="007965FD">
        <w:trPr>
          <w:trHeight w:val="255"/>
          <w:jc w:val="center"/>
        </w:trPr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BB569" w14:textId="77777777" w:rsidR="00EC76D0" w:rsidRPr="00EC76D0" w:rsidRDefault="00EC76D0" w:rsidP="00E91A41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  <w:t>Constant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B47DA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23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02D59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31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856D2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450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78591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7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BC5E6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7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3C134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66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7A7A8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0.09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7A19C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08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C5BF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24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215B0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-4.36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6F0F5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1.11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AFAF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b/>
                <w:bCs/>
                <w:sz w:val="16"/>
                <w:szCs w:val="18"/>
                <w:lang w:val="en-GB" w:eastAsia="en-GB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EADC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-1.45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CB581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1.5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C016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338</w:t>
            </w:r>
          </w:p>
        </w:tc>
      </w:tr>
      <w:tr w:rsidR="00EC76D0" w:rsidRPr="00EC76D0" w14:paraId="60E47E74" w14:textId="77777777" w:rsidTr="007965FD">
        <w:trPr>
          <w:trHeight w:val="255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BBB3" w14:textId="77777777" w:rsidR="00EC76D0" w:rsidRPr="00EC76D0" w:rsidRDefault="00EC76D0" w:rsidP="00E91A41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  <w:t>Cox &amp; Snell pseudo R2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7667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25FC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2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102DA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118E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3C71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A7CF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8FE3" w14:textId="77777777" w:rsidR="00EC76D0" w:rsidRPr="00EC76D0" w:rsidRDefault="00EC76D0" w:rsidP="00E91A41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EC76D0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A937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69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69432" w14:textId="77777777" w:rsidR="00EC76D0" w:rsidRPr="00EC76D0" w:rsidRDefault="00EC76D0" w:rsidP="00E91A41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EC76D0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2D9C" w14:textId="77777777" w:rsidR="00EC76D0" w:rsidRPr="00EC76D0" w:rsidRDefault="00EC76D0" w:rsidP="00E91A41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EC76D0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A5CC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2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3AB4" w14:textId="77777777" w:rsidR="00EC76D0" w:rsidRPr="00EC76D0" w:rsidRDefault="00EC76D0" w:rsidP="00E91A41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EC76D0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030D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E6A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0.157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85B7AE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</w:tr>
      <w:tr w:rsidR="00EC76D0" w:rsidRPr="00EC76D0" w14:paraId="50DFF0CD" w14:textId="77777777" w:rsidTr="007965FD">
        <w:trPr>
          <w:trHeight w:val="255"/>
          <w:jc w:val="center"/>
        </w:trPr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405E0" w14:textId="77777777" w:rsidR="00EC76D0" w:rsidRPr="00EC76D0" w:rsidRDefault="00EC76D0" w:rsidP="00E91A41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GB" w:eastAsia="en-GB"/>
              </w:rPr>
              <w:t>N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24522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2EC4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89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A80C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1A8CD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5B582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89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131F1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5ABD0" w14:textId="77777777" w:rsidR="00EC76D0" w:rsidRPr="00EC76D0" w:rsidRDefault="00EC76D0" w:rsidP="00E91A41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EC76D0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D2C6B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89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DE742" w14:textId="77777777" w:rsidR="00EC76D0" w:rsidRPr="00EC76D0" w:rsidRDefault="00EC76D0" w:rsidP="00E91A41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EC76D0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D6F20" w14:textId="77777777" w:rsidR="00EC76D0" w:rsidRPr="00EC76D0" w:rsidRDefault="00EC76D0" w:rsidP="00E91A41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EC76D0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CCF2F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89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F1AA" w14:textId="77777777" w:rsidR="00EC76D0" w:rsidRPr="00EC76D0" w:rsidRDefault="00EC76D0" w:rsidP="00E91A41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EC76D0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7CFB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7EC6C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89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593B3" w14:textId="77777777" w:rsidR="00EC76D0" w:rsidRPr="00EC76D0" w:rsidRDefault="00EC76D0" w:rsidP="00E91A41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</w:pPr>
            <w:r w:rsidRPr="00EC76D0">
              <w:rPr>
                <w:rFonts w:ascii="Times New Roman" w:eastAsia="Times New Roman" w:hAnsi="Times New Roman"/>
                <w:sz w:val="16"/>
                <w:szCs w:val="18"/>
                <w:lang w:val="en-GB" w:eastAsia="en-GB"/>
              </w:rPr>
              <w:t> </w:t>
            </w:r>
          </w:p>
        </w:tc>
      </w:tr>
    </w:tbl>
    <w:p w14:paraId="391AB8D9" w14:textId="39E20945" w:rsidR="004F7399" w:rsidRPr="00D923BF" w:rsidRDefault="00662501" w:rsidP="00662501">
      <w:pPr>
        <w:pStyle w:val="NormalWeb"/>
        <w:spacing w:before="0" w:beforeAutospacing="0" w:after="0" w:afterAutospacing="0"/>
        <w:jc w:val="both"/>
        <w:rPr>
          <w:sz w:val="20"/>
          <w:lang w:val="en-GB" w:eastAsia="en-GB"/>
        </w:rPr>
      </w:pPr>
      <w:r w:rsidRPr="00D923BF">
        <w:rPr>
          <w:sz w:val="20"/>
          <w:lang w:val="en-GB" w:eastAsia="en-GB"/>
        </w:rPr>
        <w:t>Note: To investigate Model 1, Model 2 and Model 3 a Tobit regression is used, while a Negative Binomial model is employed for Model 4 and Model 5.</w:t>
      </w:r>
    </w:p>
    <w:p w14:paraId="00170E8B" w14:textId="77777777" w:rsidR="00E53708" w:rsidRPr="00662501" w:rsidRDefault="00E53708" w:rsidP="004F7399">
      <w:pPr>
        <w:spacing w:line="240" w:lineRule="auto"/>
        <w:rPr>
          <w:lang w:val="en-GB"/>
        </w:rPr>
      </w:pPr>
    </w:p>
    <w:sectPr w:rsidR="00E53708" w:rsidRPr="006625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KzMDc1NzIzszAB8pR0lIJTi4sz8/NACsxqAd0T3bMsAAAA"/>
  </w:docVars>
  <w:rsids>
    <w:rsidRoot w:val="00AA1839"/>
    <w:rsid w:val="0015557B"/>
    <w:rsid w:val="001E723E"/>
    <w:rsid w:val="00304C9C"/>
    <w:rsid w:val="004F7399"/>
    <w:rsid w:val="00506F24"/>
    <w:rsid w:val="005F11D1"/>
    <w:rsid w:val="00662501"/>
    <w:rsid w:val="007965FD"/>
    <w:rsid w:val="00820BDC"/>
    <w:rsid w:val="009206F5"/>
    <w:rsid w:val="009979C0"/>
    <w:rsid w:val="00AA1839"/>
    <w:rsid w:val="00B05F4E"/>
    <w:rsid w:val="00C116F1"/>
    <w:rsid w:val="00C73A8D"/>
    <w:rsid w:val="00D923BF"/>
    <w:rsid w:val="00E3068B"/>
    <w:rsid w:val="00E53708"/>
    <w:rsid w:val="00E91A41"/>
    <w:rsid w:val="00EA1323"/>
    <w:rsid w:val="00EC7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28945"/>
  <w15:chartTrackingRefBased/>
  <w15:docId w15:val="{F27BF680-D600-4707-8114-72B9AD26D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399"/>
    <w:pPr>
      <w:spacing w:after="200" w:line="276" w:lineRule="auto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F739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E306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06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068B"/>
    <w:rPr>
      <w:rFonts w:ascii="Calibri" w:eastAsia="Calibri" w:hAnsi="Calibri" w:cs="Times New Roman"/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6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68B"/>
    <w:rPr>
      <w:rFonts w:ascii="Calibri" w:eastAsia="Calibri" w:hAnsi="Calibri" w:cs="Times New Roman"/>
      <w:b/>
      <w:bCs/>
      <w:sz w:val="20"/>
      <w:szCs w:val="20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6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68B"/>
    <w:rPr>
      <w:rFonts w:ascii="Segoe UI" w:eastAsia="Calibri" w:hAnsi="Segoe UI" w:cs="Segoe UI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13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7</Words>
  <Characters>2894</Characters>
  <Application>Microsoft Office Word</Application>
  <DocSecurity>0</DocSecurity>
  <Lines>24</Lines>
  <Paragraphs>6</Paragraphs>
  <ScaleCrop>false</ScaleCrop>
  <Company/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án Arias</dc:creator>
  <cp:keywords/>
  <dc:description/>
  <cp:lastModifiedBy>chn off30</cp:lastModifiedBy>
  <cp:revision>20</cp:revision>
  <dcterms:created xsi:type="dcterms:W3CDTF">2019-09-11T14:59:00Z</dcterms:created>
  <dcterms:modified xsi:type="dcterms:W3CDTF">2020-08-19T20:49:00Z</dcterms:modified>
</cp:coreProperties>
</file>